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29FD" w:rsidRPr="00D75F3F" w:rsidRDefault="001229FD" w:rsidP="001229FD">
      <w:pPr>
        <w:spacing w:after="0"/>
        <w:contextualSpacing/>
        <w:rPr>
          <w:b/>
          <w:szCs w:val="24"/>
        </w:rPr>
      </w:pPr>
      <w:r w:rsidRPr="00D75F3F">
        <w:rPr>
          <w:b/>
          <w:szCs w:val="24"/>
        </w:rPr>
        <w:t xml:space="preserve">Table </w:t>
      </w:r>
      <w:r>
        <w:rPr>
          <w:b/>
          <w:szCs w:val="24"/>
        </w:rPr>
        <w:t>S</w:t>
      </w:r>
      <w:r w:rsidRPr="00D75F3F">
        <w:rPr>
          <w:b/>
          <w:szCs w:val="24"/>
        </w:rPr>
        <w:t>2.</w:t>
      </w:r>
      <w:r w:rsidRPr="00D75F3F">
        <w:rPr>
          <w:szCs w:val="24"/>
        </w:rPr>
        <w:t xml:space="preserve"> Mean methylation between SNP genotypes for CRC cases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47"/>
        <w:gridCol w:w="1647"/>
        <w:gridCol w:w="1647"/>
        <w:gridCol w:w="1647"/>
        <w:gridCol w:w="1647"/>
        <w:gridCol w:w="1647"/>
        <w:gridCol w:w="1647"/>
        <w:gridCol w:w="1647"/>
      </w:tblGrid>
      <w:tr w:rsidR="001229FD" w:rsidRPr="00D75F3F" w:rsidTr="00CF5BE1">
        <w:trPr>
          <w:jc w:val="center"/>
        </w:trPr>
        <w:tc>
          <w:tcPr>
            <w:tcW w:w="1647" w:type="dxa"/>
            <w:vAlign w:val="center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Shore Site Locations</w:t>
            </w:r>
          </w:p>
        </w:tc>
        <w:tc>
          <w:tcPr>
            <w:tcW w:w="1647" w:type="dxa"/>
            <w:vAlign w:val="center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Chromosome 3 Coordinate</w:t>
            </w:r>
          </w:p>
        </w:tc>
        <w:tc>
          <w:tcPr>
            <w:tcW w:w="1647" w:type="dxa"/>
            <w:vAlign w:val="center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Probe ID</w:t>
            </w:r>
          </w:p>
        </w:tc>
        <w:tc>
          <w:tcPr>
            <w:tcW w:w="1647" w:type="dxa"/>
            <w:vAlign w:val="center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rs1800734</w:t>
            </w:r>
          </w:p>
        </w:tc>
        <w:tc>
          <w:tcPr>
            <w:tcW w:w="1647" w:type="dxa"/>
            <w:vAlign w:val="center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GG Mean (n=150)</w:t>
            </w:r>
          </w:p>
        </w:tc>
        <w:tc>
          <w:tcPr>
            <w:tcW w:w="1647" w:type="dxa"/>
            <w:vAlign w:val="center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GA Mean (n=96</w:t>
            </w:r>
            <w:r w:rsidRPr="00D75F3F">
              <w:rPr>
                <w:bCs/>
                <w:color w:val="000000"/>
                <w:szCs w:val="24"/>
              </w:rPr>
              <w:t>)</w:t>
            </w:r>
          </w:p>
        </w:tc>
        <w:tc>
          <w:tcPr>
            <w:tcW w:w="1647" w:type="dxa"/>
            <w:vAlign w:val="center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AA Mean (n=6)</w:t>
            </w:r>
          </w:p>
        </w:tc>
        <w:tc>
          <w:tcPr>
            <w:tcW w:w="1647" w:type="dxa"/>
            <w:vAlign w:val="center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P-value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18029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1595053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8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373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210340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3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0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5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0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2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625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4607398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8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5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2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6.77E-04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3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632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0990993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4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2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1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6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4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791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472682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5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2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0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2.06E-05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5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894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29108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2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1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1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96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6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903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5670953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0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8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8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0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7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980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8320188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2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1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2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8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028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4841293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73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066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5845319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7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7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8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398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084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1109167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7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6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6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63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142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3901257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85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154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227907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9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166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4751544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33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346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6764580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42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441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1302270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7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83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473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7641046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8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5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495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7101782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3.24E-07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654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3497419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69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661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7586588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73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693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643321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5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730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076989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48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739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9132762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87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787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3658326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62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814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600697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7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339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825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149056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19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840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0893636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03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909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3192963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29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956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79115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6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997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7064226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50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063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108510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49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090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4985459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6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117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2790037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7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49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158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5202636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42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168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7621259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1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00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4671526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51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05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5906740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03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07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733140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7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33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20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5837710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1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22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2851504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63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28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590608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73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82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224603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09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345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920833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32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355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4598950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01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399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3846866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05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6726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4777024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8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8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6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5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8591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7024523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47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48044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h.3.753362R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5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4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5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70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55414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5212762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5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5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5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72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82315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363877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74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82380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3405026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68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92193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6863190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0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7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393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95036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7373390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24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152029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1934787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0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49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173546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284479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14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179823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4305555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57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04814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5433805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1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1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2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5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2084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5934958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8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6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9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86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6510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734169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7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94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7087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2792366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33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7675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0747698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8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8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9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13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7993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2221026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300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7996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574180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44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8128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9310383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1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1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1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92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8150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5011249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21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8212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7479303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87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8771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853609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89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9077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2985146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9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0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1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18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25266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2999063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40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39890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321190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1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1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2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73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center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rs74907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TT Mean (n=122)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TC Mean (n=103)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CC Mean (n=9)</w:t>
            </w:r>
          </w:p>
        </w:tc>
        <w:tc>
          <w:tcPr>
            <w:tcW w:w="1647" w:type="dxa"/>
            <w:vAlign w:val="center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bCs/>
                <w:color w:val="000000" w:themeColor="text1"/>
                <w:szCs w:val="24"/>
              </w:rPr>
            </w:pPr>
            <w:r w:rsidRPr="004A3542">
              <w:rPr>
                <w:bCs/>
                <w:color w:val="000000" w:themeColor="text1"/>
                <w:szCs w:val="24"/>
              </w:rPr>
              <w:t>P-value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18029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1595053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91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373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210340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3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1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9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82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2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625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4607398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8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6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4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8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3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632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0990993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4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3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1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2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4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791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472682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5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2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0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6.64E-04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5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894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29108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2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1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0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9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6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903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5670953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0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9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9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78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7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980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8320188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2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1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1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7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028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4841293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67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066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5845319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7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7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7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329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084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1109167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7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6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5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12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142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3901257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74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154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227907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346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166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4751544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45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346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6764580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340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441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1302270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60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473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7641046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7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76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495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7101782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3.93E-08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654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3497419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20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661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7586588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91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693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643321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60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730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076989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89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739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9132762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12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787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3658326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2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814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600697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7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90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825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149056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78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840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0893636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73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909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3192963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9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956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79115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51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997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7064226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76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063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108510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61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090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4985459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15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117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2790037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62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158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5202636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67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168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7621259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1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00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4671526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2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05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5906740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330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07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733140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24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20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5837710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3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22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2851504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24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28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590608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07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82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224603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70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345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920833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85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355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4598950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04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399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3846866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84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6726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4777024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8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8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8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96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8591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7024523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81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48044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h.3.753362R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4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4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5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40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55414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5212762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5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43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82315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363877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98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82380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3405026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48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92193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6863190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0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7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98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95036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7373390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83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152029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1934787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9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82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173546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284479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44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179823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4305555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17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04814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5433805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1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1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2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83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2084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5934958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8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6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7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3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6510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734169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23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7087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2792366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69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7675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0747698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8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8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8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09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7993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2221026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7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7996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574180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24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8128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9310383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1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1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1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5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8150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5011249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33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8212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7479303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342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8771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853609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22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19077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2985146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9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0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0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98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25266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2999063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03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239890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321190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0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2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5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93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center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bCs/>
                <w:color w:val="000000"/>
                <w:szCs w:val="24"/>
              </w:rPr>
            </w:pPr>
            <w:r w:rsidRPr="00D75F3F">
              <w:rPr>
                <w:bCs/>
                <w:color w:val="000000"/>
                <w:szCs w:val="24"/>
              </w:rPr>
              <w:t>rs1309827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GG Mean (n=147)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GA Mean (n=84)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AA Mean (n=4)</w:t>
            </w:r>
          </w:p>
        </w:tc>
        <w:tc>
          <w:tcPr>
            <w:tcW w:w="1647" w:type="dxa"/>
            <w:vAlign w:val="center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bCs/>
                <w:color w:val="000000" w:themeColor="text1"/>
                <w:szCs w:val="24"/>
              </w:rPr>
            </w:pPr>
            <w:r w:rsidRPr="004A3542">
              <w:rPr>
                <w:bCs/>
                <w:color w:val="000000" w:themeColor="text1"/>
                <w:szCs w:val="24"/>
              </w:rPr>
              <w:t>P-value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18029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1595053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5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3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373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210340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3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1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5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0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2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625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4607398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8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5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4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0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3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632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0990993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4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2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0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9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4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791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472682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5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2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8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9.65E-05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5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894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29108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2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1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1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50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6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903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5670953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0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8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7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7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S7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3980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8320188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2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1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1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0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028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4841293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66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066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5845319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7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7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7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43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084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1109167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7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6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4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46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142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3901257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41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154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227907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25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166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4751544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91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346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6764580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98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441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1302270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7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77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473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7641046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9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0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495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7101782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1.91E-09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654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3497419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30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661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7586588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311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693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643321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19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730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076989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83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739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9132762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68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787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3658326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353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814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600697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8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76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825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149056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97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840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0893636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34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909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3192963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86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956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79115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47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4997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7064226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48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063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108510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57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090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4985459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90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117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2790037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7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36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158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5202636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25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168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7621259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1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00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4671526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391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05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5906740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07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07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733140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8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8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20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25837710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7.48E-06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22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2851504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99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28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06590608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4.54E-04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282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1224603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1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38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345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9208331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80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355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4598950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6</w:t>
            </w:r>
          </w:p>
        </w:tc>
      </w:tr>
      <w:tr w:rsidR="001229FD" w:rsidRPr="00D75F3F" w:rsidTr="00CF5BE1">
        <w:trPr>
          <w:jc w:val="center"/>
        </w:trPr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37035399</w:t>
            </w:r>
          </w:p>
        </w:tc>
        <w:tc>
          <w:tcPr>
            <w:tcW w:w="1647" w:type="dxa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  <w:r w:rsidRPr="00D75F3F">
              <w:rPr>
                <w:color w:val="000000"/>
                <w:szCs w:val="24"/>
              </w:rPr>
              <w:t>cg13846866</w:t>
            </w:r>
          </w:p>
        </w:tc>
        <w:tc>
          <w:tcPr>
            <w:tcW w:w="1647" w:type="dxa"/>
            <w:vAlign w:val="bottom"/>
          </w:tcPr>
          <w:p w:rsidR="001229FD" w:rsidRPr="00D75F3F" w:rsidRDefault="001229FD" w:rsidP="00CF5BE1">
            <w:pPr>
              <w:spacing w:after="0"/>
              <w:contextualSpacing/>
              <w:jc w:val="center"/>
              <w:rPr>
                <w:color w:val="000000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1</w:t>
            </w:r>
          </w:p>
        </w:tc>
      </w:tr>
      <w:tr w:rsidR="001229FD" w:rsidRPr="004A3542" w:rsidTr="00CF5BE1">
        <w:trPr>
          <w:jc w:val="center"/>
        </w:trPr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3703672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cg04777024</w:t>
            </w: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8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9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7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93</w:t>
            </w:r>
          </w:p>
        </w:tc>
      </w:tr>
      <w:tr w:rsidR="001229FD" w:rsidRPr="004A3542" w:rsidTr="00CF5BE1">
        <w:trPr>
          <w:jc w:val="center"/>
        </w:trPr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3703859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cg17024523</w:t>
            </w: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41</w:t>
            </w:r>
          </w:p>
        </w:tc>
      </w:tr>
      <w:tr w:rsidR="001229FD" w:rsidRPr="004A3542" w:rsidTr="00CF5BE1">
        <w:trPr>
          <w:jc w:val="center"/>
        </w:trPr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3704804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ch.3.753362R</w:t>
            </w: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4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4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5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91</w:t>
            </w:r>
          </w:p>
        </w:tc>
      </w:tr>
      <w:tr w:rsidR="001229FD" w:rsidRPr="004A3542" w:rsidTr="00CF5BE1">
        <w:trPr>
          <w:jc w:val="center"/>
        </w:trPr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3705541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cg25212762</w:t>
            </w: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5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5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6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48</w:t>
            </w:r>
          </w:p>
        </w:tc>
      </w:tr>
      <w:tr w:rsidR="001229FD" w:rsidRPr="004A3542" w:rsidTr="00CF5BE1">
        <w:trPr>
          <w:jc w:val="center"/>
        </w:trPr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3708231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cg11363877</w:t>
            </w: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71</w:t>
            </w:r>
          </w:p>
        </w:tc>
      </w:tr>
      <w:tr w:rsidR="001229FD" w:rsidRPr="004A3542" w:rsidTr="00CF5BE1">
        <w:trPr>
          <w:jc w:val="center"/>
        </w:trPr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3708238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cg03405026</w:t>
            </w: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88</w:t>
            </w:r>
          </w:p>
        </w:tc>
      </w:tr>
      <w:tr w:rsidR="001229FD" w:rsidRPr="004A3542" w:rsidTr="00CF5BE1">
        <w:trPr>
          <w:jc w:val="center"/>
        </w:trPr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3709219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cg16863190</w:t>
            </w: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0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41</w:t>
            </w:r>
          </w:p>
        </w:tc>
      </w:tr>
      <w:tr w:rsidR="001229FD" w:rsidRPr="004A3542" w:rsidTr="00CF5BE1">
        <w:trPr>
          <w:jc w:val="center"/>
        </w:trPr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3709503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cg27373390</w:t>
            </w: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0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42</w:t>
            </w:r>
          </w:p>
        </w:tc>
      </w:tr>
      <w:tr w:rsidR="001229FD" w:rsidRPr="004A3542" w:rsidTr="00CF5BE1">
        <w:trPr>
          <w:jc w:val="center"/>
        </w:trPr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3715202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cg01934787</w:t>
            </w: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95</w:t>
            </w:r>
          </w:p>
        </w:tc>
      </w:tr>
      <w:tr w:rsidR="001229FD" w:rsidRPr="004A3542" w:rsidTr="00CF5BE1">
        <w:trPr>
          <w:jc w:val="center"/>
        </w:trPr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3717354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cg06284479</w:t>
            </w: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1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2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25</w:t>
            </w:r>
          </w:p>
        </w:tc>
      </w:tr>
      <w:tr w:rsidR="001229FD" w:rsidRPr="004A3542" w:rsidTr="00CF5BE1">
        <w:trPr>
          <w:jc w:val="center"/>
        </w:trPr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3717982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cg24305555</w:t>
            </w: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3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48</w:t>
            </w:r>
          </w:p>
        </w:tc>
      </w:tr>
      <w:tr w:rsidR="001229FD" w:rsidRPr="004A3542" w:rsidTr="00CF5BE1">
        <w:trPr>
          <w:jc w:val="center"/>
        </w:trPr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3720481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cg05433805</w:t>
            </w: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1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1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8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80</w:t>
            </w:r>
          </w:p>
        </w:tc>
      </w:tr>
      <w:tr w:rsidR="001229FD" w:rsidRPr="004A3542" w:rsidTr="00CF5BE1">
        <w:trPr>
          <w:jc w:val="center"/>
        </w:trPr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3721208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cg15934958</w:t>
            </w: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8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7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8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74</w:t>
            </w:r>
          </w:p>
        </w:tc>
      </w:tr>
      <w:tr w:rsidR="001229FD" w:rsidRPr="004A3542" w:rsidTr="00CF5BE1">
        <w:trPr>
          <w:jc w:val="center"/>
        </w:trPr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3721651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cg06734169</w:t>
            </w: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5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7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338</w:t>
            </w:r>
          </w:p>
        </w:tc>
      </w:tr>
      <w:tr w:rsidR="001229FD" w:rsidRPr="004A3542" w:rsidTr="00CF5BE1">
        <w:trPr>
          <w:jc w:val="center"/>
        </w:trPr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3721708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cg12792366</w:t>
            </w: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2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356</w:t>
            </w:r>
          </w:p>
        </w:tc>
      </w:tr>
      <w:tr w:rsidR="001229FD" w:rsidRPr="004A3542" w:rsidTr="00CF5BE1">
        <w:trPr>
          <w:jc w:val="center"/>
        </w:trPr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3721767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cg00747698</w:t>
            </w: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8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8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9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322</w:t>
            </w:r>
          </w:p>
        </w:tc>
      </w:tr>
      <w:tr w:rsidR="001229FD" w:rsidRPr="004A3542" w:rsidTr="00CF5BE1">
        <w:trPr>
          <w:jc w:val="center"/>
        </w:trPr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37217993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cg22221026</w:t>
            </w: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0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703</w:t>
            </w:r>
          </w:p>
        </w:tc>
      </w:tr>
      <w:tr w:rsidR="001229FD" w:rsidRPr="004A3542" w:rsidTr="00CF5BE1">
        <w:trPr>
          <w:jc w:val="center"/>
        </w:trPr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3721799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cg11574180</w:t>
            </w: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55</w:t>
            </w:r>
          </w:p>
        </w:tc>
      </w:tr>
      <w:tr w:rsidR="001229FD" w:rsidRPr="004A3542" w:rsidTr="00CF5BE1">
        <w:trPr>
          <w:jc w:val="center"/>
        </w:trPr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3721812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cg09310383</w:t>
            </w: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1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0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14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14</w:t>
            </w:r>
          </w:p>
        </w:tc>
      </w:tr>
      <w:tr w:rsidR="001229FD" w:rsidRPr="004A3542" w:rsidTr="00CF5BE1">
        <w:trPr>
          <w:jc w:val="center"/>
        </w:trPr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3721815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cg15011249</w:t>
            </w: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8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36</w:t>
            </w:r>
          </w:p>
        </w:tc>
      </w:tr>
      <w:tr w:rsidR="001229FD" w:rsidRPr="004A3542" w:rsidTr="00CF5BE1">
        <w:trPr>
          <w:jc w:val="center"/>
        </w:trPr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3721821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cg17479303</w:t>
            </w: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4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199</w:t>
            </w:r>
          </w:p>
        </w:tc>
      </w:tr>
      <w:tr w:rsidR="001229FD" w:rsidRPr="004A3542" w:rsidTr="00CF5BE1">
        <w:trPr>
          <w:jc w:val="center"/>
        </w:trPr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3721877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cg06853609</w:t>
            </w: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6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035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347</w:t>
            </w:r>
          </w:p>
        </w:tc>
      </w:tr>
      <w:tr w:rsidR="001229FD" w:rsidRPr="004A3542" w:rsidTr="00CF5BE1">
        <w:trPr>
          <w:jc w:val="center"/>
        </w:trPr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37219077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cg22985146</w:t>
            </w: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49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0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50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268</w:t>
            </w:r>
          </w:p>
        </w:tc>
      </w:tr>
      <w:tr w:rsidR="001229FD" w:rsidRPr="004A3542" w:rsidTr="00CF5BE1">
        <w:trPr>
          <w:jc w:val="center"/>
        </w:trPr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3722526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cg12999063</w:t>
            </w: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6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41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95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09</w:t>
            </w:r>
          </w:p>
        </w:tc>
      </w:tr>
      <w:tr w:rsidR="001229FD" w:rsidRPr="004A3542" w:rsidTr="00CF5BE1">
        <w:trPr>
          <w:jc w:val="center"/>
        </w:trPr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37239890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cg11321190</w:t>
            </w:r>
          </w:p>
        </w:tc>
        <w:tc>
          <w:tcPr>
            <w:tcW w:w="1647" w:type="dxa"/>
            <w:vAlign w:val="bottom"/>
          </w:tcPr>
          <w:p w:rsidR="001229FD" w:rsidRPr="004A3542" w:rsidRDefault="001229FD" w:rsidP="00CF5BE1">
            <w:pPr>
              <w:spacing w:after="0"/>
              <w:contextualSpacing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12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1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609</w:t>
            </w:r>
          </w:p>
        </w:tc>
        <w:tc>
          <w:tcPr>
            <w:tcW w:w="1647" w:type="dxa"/>
          </w:tcPr>
          <w:p w:rsidR="001229FD" w:rsidRPr="004A3542" w:rsidRDefault="001229FD" w:rsidP="00CF5BE1">
            <w:pPr>
              <w:contextualSpacing/>
              <w:jc w:val="center"/>
              <w:rPr>
                <w:color w:val="000000" w:themeColor="text1"/>
                <w:szCs w:val="24"/>
              </w:rPr>
            </w:pPr>
            <w:r w:rsidRPr="004A3542">
              <w:rPr>
                <w:color w:val="000000" w:themeColor="text1"/>
                <w:szCs w:val="24"/>
              </w:rPr>
              <w:t>0.865</w:t>
            </w:r>
          </w:p>
        </w:tc>
      </w:tr>
    </w:tbl>
    <w:p w:rsidR="001229FD" w:rsidRPr="004A3542" w:rsidRDefault="001229FD" w:rsidP="001229FD">
      <w:pPr>
        <w:tabs>
          <w:tab w:val="left" w:pos="11220"/>
        </w:tabs>
        <w:spacing w:after="0"/>
        <w:contextualSpacing/>
        <w:rPr>
          <w:color w:val="000000" w:themeColor="text1"/>
          <w:szCs w:val="24"/>
        </w:rPr>
      </w:pPr>
      <w:r w:rsidRPr="004A3542">
        <w:rPr>
          <w:color w:val="000000" w:themeColor="text1"/>
          <w:szCs w:val="24"/>
        </w:rPr>
        <w:t>Mean β value comparison of each genotype by ANOVA for the SNPs rs1800734, rs749072, and rs13098279 in CRC cases at 70 CpG sites in 3p21-3p22.</w:t>
      </w:r>
    </w:p>
    <w:p w:rsidR="004D6920" w:rsidRDefault="001229FD" w:rsidP="001229FD">
      <w:r w:rsidRPr="004A3542">
        <w:rPr>
          <w:rFonts w:eastAsia="Times New Roman"/>
          <w:b/>
          <w:bCs/>
          <w:color w:val="000000" w:themeColor="text1"/>
          <w:szCs w:val="24"/>
          <w:lang w:eastAsia="en-CA"/>
        </w:rPr>
        <w:br/>
      </w:r>
    </w:p>
    <w:sectPr w:rsidR="004D6920" w:rsidSect="001229F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1229FD"/>
    <w:rsid w:val="000853DB"/>
    <w:rsid w:val="001229FD"/>
    <w:rsid w:val="00127FD9"/>
    <w:rsid w:val="0013512F"/>
    <w:rsid w:val="00147259"/>
    <w:rsid w:val="00157909"/>
    <w:rsid w:val="0019502C"/>
    <w:rsid w:val="001C2F24"/>
    <w:rsid w:val="002D6434"/>
    <w:rsid w:val="003223AD"/>
    <w:rsid w:val="0055260E"/>
    <w:rsid w:val="005933A5"/>
    <w:rsid w:val="007603E1"/>
    <w:rsid w:val="007D0551"/>
    <w:rsid w:val="007E3912"/>
    <w:rsid w:val="008B3BCD"/>
    <w:rsid w:val="00980901"/>
    <w:rsid w:val="00980914"/>
    <w:rsid w:val="00B8189B"/>
    <w:rsid w:val="00C316B0"/>
    <w:rsid w:val="00D30155"/>
    <w:rsid w:val="00D62612"/>
    <w:rsid w:val="00E5693F"/>
    <w:rsid w:val="00EC15CC"/>
    <w:rsid w:val="00ED4ECB"/>
    <w:rsid w:val="00EE0CBC"/>
    <w:rsid w:val="00F82A43"/>
    <w:rsid w:val="00F95BF9"/>
    <w:rsid w:val="00FE7C71"/>
    <w:rsid w:val="00FE7D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9FD"/>
    <w:rPr>
      <w:rFonts w:eastAsia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29FD"/>
    <w:pPr>
      <w:spacing w:after="0"/>
    </w:pPr>
    <w:rPr>
      <w:rFonts w:eastAsia="Calibri" w:cs="Times New Roman"/>
      <w:sz w:val="20"/>
      <w:szCs w:val="20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553</Words>
  <Characters>8854</Characters>
  <Application>Microsoft Office Word</Application>
  <DocSecurity>0</DocSecurity>
  <Lines>73</Lines>
  <Paragraphs>20</Paragraphs>
  <ScaleCrop>false</ScaleCrop>
  <Company/>
  <LinksUpToDate>false</LinksUpToDate>
  <CharactersWithSpaces>10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Savio</dc:creator>
  <cp:lastModifiedBy>Andrea Savio</cp:lastModifiedBy>
  <cp:revision>1</cp:revision>
  <dcterms:created xsi:type="dcterms:W3CDTF">2012-11-13T17:59:00Z</dcterms:created>
  <dcterms:modified xsi:type="dcterms:W3CDTF">2012-11-13T18:01:00Z</dcterms:modified>
</cp:coreProperties>
</file>